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0D7" w:rsidRPr="002A0395" w:rsidRDefault="002A0395">
      <w:pPr>
        <w:rPr>
          <w:b/>
        </w:rPr>
      </w:pPr>
      <w:r w:rsidRPr="002A0395">
        <w:rPr>
          <w:b/>
        </w:rPr>
        <w:t>Topic guide for older adults and caregivers with cancer</w:t>
      </w:r>
    </w:p>
    <w:p w:rsidR="002A0395" w:rsidRDefault="002A0395" w:rsidP="002A0395">
      <w:pPr>
        <w:rPr>
          <w:rFonts w:cs="Arial"/>
          <w:bCs/>
          <w:iCs/>
        </w:rPr>
      </w:pPr>
      <w:r>
        <w:t xml:space="preserve">Thank you for agreeing to participate in this study. The purpose of this study is to examine the impact of COVID-19 on cancer treatment plans (those considering treatment) and cancer treatment experiences (those receiving cancer treatment) of older adults aged 65 years and older. We will also examine the impact of </w:t>
      </w:r>
      <w:r w:rsidRPr="003227B9">
        <w:rPr>
          <w:rFonts w:cs="Arial"/>
        </w:rPr>
        <w:t>COVID-19 on caregivers caring for older adults during the pandemic.</w:t>
      </w:r>
      <w:r>
        <w:rPr>
          <w:rFonts w:cs="Arial"/>
        </w:rPr>
        <w:t xml:space="preserve"> </w:t>
      </w:r>
      <w:r w:rsidRPr="003227B9">
        <w:rPr>
          <w:rFonts w:cs="Arial"/>
          <w:bCs/>
          <w:iCs/>
        </w:rPr>
        <w:t xml:space="preserve">You are being asked </w:t>
      </w:r>
      <w:r>
        <w:rPr>
          <w:rFonts w:cs="Arial"/>
          <w:bCs/>
          <w:iCs/>
        </w:rPr>
        <w:t>to participate so that we can better understand your experience considering/receiving treatment for cancer at this time</w:t>
      </w:r>
      <w:r w:rsidR="00B05B0E">
        <w:rPr>
          <w:rFonts w:cs="Arial"/>
          <w:bCs/>
          <w:iCs/>
        </w:rPr>
        <w:t xml:space="preserve"> </w:t>
      </w:r>
      <w:r w:rsidR="00963128" w:rsidRPr="00963128">
        <w:rPr>
          <w:rFonts w:cs="Arial"/>
          <w:bCs/>
          <w:i/>
          <w:iCs/>
        </w:rPr>
        <w:t>(direct to older adult)</w:t>
      </w:r>
      <w:r w:rsidR="00963128">
        <w:rPr>
          <w:rFonts w:cs="Arial"/>
          <w:bCs/>
          <w:iCs/>
        </w:rPr>
        <w:t xml:space="preserve"> </w:t>
      </w:r>
      <w:r w:rsidR="00B05B0E">
        <w:rPr>
          <w:rFonts w:cs="Arial"/>
          <w:bCs/>
          <w:iCs/>
        </w:rPr>
        <w:t>and your experience as a caregiver at this time</w:t>
      </w:r>
      <w:r w:rsidR="00963128">
        <w:rPr>
          <w:rFonts w:cs="Arial"/>
          <w:bCs/>
          <w:iCs/>
        </w:rPr>
        <w:t xml:space="preserve"> </w:t>
      </w:r>
      <w:r w:rsidR="00963128" w:rsidRPr="00963128">
        <w:rPr>
          <w:rFonts w:cs="Arial"/>
          <w:bCs/>
          <w:i/>
          <w:iCs/>
        </w:rPr>
        <w:t>(direct to caregiver)</w:t>
      </w:r>
      <w:r w:rsidR="00B05B0E">
        <w:rPr>
          <w:rFonts w:cs="Arial"/>
          <w:bCs/>
          <w:iCs/>
        </w:rPr>
        <w:t xml:space="preserve">. </w:t>
      </w:r>
    </w:p>
    <w:p w:rsidR="00DA0ED3" w:rsidRDefault="00DA0ED3" w:rsidP="002A0395">
      <w:r w:rsidRPr="00DA0ED3">
        <w:rPr>
          <w:color w:val="362B36"/>
          <w:shd w:val="clear" w:color="auto" w:fill="F2F5F7"/>
        </w:rPr>
        <w:t xml:space="preserve">You have indicated in the consent </w:t>
      </w:r>
      <w:r>
        <w:rPr>
          <w:color w:val="362B36"/>
          <w:shd w:val="clear" w:color="auto" w:fill="F2F5F7"/>
        </w:rPr>
        <w:t xml:space="preserve">form </w:t>
      </w:r>
      <w:r w:rsidR="00235D59">
        <w:rPr>
          <w:color w:val="362B36"/>
          <w:shd w:val="clear" w:color="auto" w:fill="F2F5F7"/>
        </w:rPr>
        <w:t>that you wish to (audio-record/not audio-</w:t>
      </w:r>
      <w:r w:rsidRPr="00DA0ED3">
        <w:rPr>
          <w:color w:val="362B36"/>
          <w:shd w:val="clear" w:color="auto" w:fill="F2F5F7"/>
        </w:rPr>
        <w:t>record)</w:t>
      </w:r>
      <w:r>
        <w:rPr>
          <w:color w:val="362B36"/>
          <w:shd w:val="clear" w:color="auto" w:fill="F2F5F7"/>
        </w:rPr>
        <w:t xml:space="preserve"> your interview</w:t>
      </w:r>
      <w:r w:rsidRPr="00DA0ED3">
        <w:rPr>
          <w:color w:val="362B36"/>
          <w:shd w:val="clear" w:color="auto" w:fill="F2F5F7"/>
        </w:rPr>
        <w:t>. Do you still wish to continue with this?</w:t>
      </w:r>
      <w:r>
        <w:rPr>
          <w:color w:val="362B36"/>
          <w:shd w:val="clear" w:color="auto" w:fill="F2F5F7"/>
        </w:rPr>
        <w:t xml:space="preserve"> </w:t>
      </w:r>
      <w:r>
        <w:t xml:space="preserve"> </w:t>
      </w:r>
    </w:p>
    <w:p w:rsidR="00DA0ED3" w:rsidRDefault="00DA0ED3" w:rsidP="002A0395">
      <w:r w:rsidRPr="005A26EC">
        <w:rPr>
          <w:i/>
        </w:rPr>
        <w:t>If the partic</w:t>
      </w:r>
      <w:r w:rsidR="00D2081F" w:rsidRPr="00D2081F">
        <w:rPr>
          <w:i/>
        </w:rPr>
        <w:t>ipants agreed to audio-recording</w:t>
      </w:r>
      <w:r w:rsidR="00235D59">
        <w:rPr>
          <w:i/>
        </w:rPr>
        <w:t>:</w:t>
      </w:r>
      <w:r>
        <w:t xml:space="preserve"> </w:t>
      </w:r>
      <w:r w:rsidR="002A0395">
        <w:t xml:space="preserve"> The audio file will be destroyed immediately after transcribing the interview. </w:t>
      </w:r>
    </w:p>
    <w:p w:rsidR="002A0395" w:rsidRDefault="00DA0ED3" w:rsidP="002A0395">
      <w:r>
        <w:rPr>
          <w:i/>
        </w:rPr>
        <w:t>I</w:t>
      </w:r>
      <w:r w:rsidR="002A0395" w:rsidRPr="005A26EC">
        <w:rPr>
          <w:i/>
        </w:rPr>
        <w:t>f the participant does not agree to audio-recording</w:t>
      </w:r>
      <w:r w:rsidR="00235D59">
        <w:rPr>
          <w:i/>
        </w:rPr>
        <w:t>:</w:t>
      </w:r>
      <w:r>
        <w:t xml:space="preserve"> </w:t>
      </w:r>
      <w:r w:rsidR="004C4C77">
        <w:rPr>
          <w:rFonts w:cs="Arial"/>
        </w:rPr>
        <w:t>Y</w:t>
      </w:r>
      <w:r w:rsidR="002A0395" w:rsidRPr="003227B9">
        <w:rPr>
          <w:rFonts w:cs="Arial"/>
        </w:rPr>
        <w:t>our responses will be written down by the interviewer. Using this method will mean that the interview will take longer to complete).</w:t>
      </w:r>
      <w:r w:rsidR="002A0395" w:rsidRPr="00F30634">
        <w:t xml:space="preserve"> </w:t>
      </w:r>
    </w:p>
    <w:p w:rsidR="002A0395" w:rsidRDefault="002A0395" w:rsidP="002A0395">
      <w:r w:rsidRPr="003227B9">
        <w:rPr>
          <w:rFonts w:cs="Arial"/>
          <w:bCs/>
        </w:rPr>
        <w:t>You can decide to take a break from the interview at any time, to stop the interview, or choose to not answer any questions that you are not comfortable with.</w:t>
      </w:r>
    </w:p>
    <w:p w:rsidR="002A0395" w:rsidRDefault="002A0395" w:rsidP="002A0395">
      <w:r>
        <w:t>Are you</w:t>
      </w:r>
      <w:r w:rsidR="00963128">
        <w:t xml:space="preserve"> both</w:t>
      </w:r>
      <w:r>
        <w:t xml:space="preserve"> ready to proceed with the interview?</w:t>
      </w:r>
    </w:p>
    <w:p w:rsidR="002A0395" w:rsidRDefault="002A0395" w:rsidP="002A0395">
      <w:r>
        <w:t xml:space="preserve">We would like to hear about your experiences with the care you considered / received for your cancer </w:t>
      </w:r>
      <w:r w:rsidR="00963128" w:rsidRPr="00963128">
        <w:rPr>
          <w:i/>
        </w:rPr>
        <w:t>(direct to older adult)</w:t>
      </w:r>
      <w:r w:rsidR="00963128">
        <w:t xml:space="preserve"> </w:t>
      </w:r>
      <w:r w:rsidR="00B05B0E">
        <w:t xml:space="preserve">and with the care you provided your loved one </w:t>
      </w:r>
      <w:r>
        <w:t>during the COVID-19 pandemic</w:t>
      </w:r>
      <w:r w:rsidR="00963128">
        <w:t xml:space="preserve"> </w:t>
      </w:r>
      <w:r w:rsidR="00963128" w:rsidRPr="00963128">
        <w:rPr>
          <w:i/>
        </w:rPr>
        <w:t>(direct to caregiver)</w:t>
      </w:r>
      <w:r>
        <w:t xml:space="preserve">. Everything you say will be kept confidential. Do you have any questions before we start the interview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A0395" w:rsidTr="002A0395">
        <w:tc>
          <w:tcPr>
            <w:tcW w:w="4788" w:type="dxa"/>
          </w:tcPr>
          <w:p w:rsidR="002A0395" w:rsidRPr="00963128" w:rsidRDefault="002A0395" w:rsidP="002A0395">
            <w:pPr>
              <w:rPr>
                <w:b/>
              </w:rPr>
            </w:pPr>
            <w:r w:rsidRPr="00963128">
              <w:rPr>
                <w:b/>
              </w:rPr>
              <w:t xml:space="preserve">Older Adult </w:t>
            </w:r>
          </w:p>
        </w:tc>
        <w:tc>
          <w:tcPr>
            <w:tcW w:w="4788" w:type="dxa"/>
          </w:tcPr>
          <w:p w:rsidR="002A0395" w:rsidRPr="00963128" w:rsidRDefault="002A0395" w:rsidP="002A0395">
            <w:pPr>
              <w:rPr>
                <w:b/>
              </w:rPr>
            </w:pPr>
            <w:r w:rsidRPr="00963128">
              <w:rPr>
                <w:b/>
              </w:rPr>
              <w:t>Caregiver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1"/>
              </w:numPr>
            </w:pPr>
            <w:r>
              <w:t>Could you tell me when you were diagnosed with cancer and what cancer treatments you have received so far?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2"/>
              </w:numPr>
            </w:pPr>
            <w:r>
              <w:t xml:space="preserve">How long have you been caring for older adults with cancer? What type(s) of support do you typically provide? 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1"/>
              </w:numPr>
            </w:pPr>
            <w:r>
              <w:t xml:space="preserve">Have you had a discussion with your oncologist about COVID-19? 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2"/>
              </w:numPr>
            </w:pPr>
            <w:r>
              <w:t>If you were supporting your loved one prior to COVID-19, how has COVID-19 impacted your ability to support your loved one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2"/>
              </w:numPr>
            </w:pPr>
            <w:r>
              <w:t>What was discussed? Have you discussed any changes to your cancer treatment plan as a result of the COVID-19 pandemic?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1"/>
              </w:numPr>
            </w:pPr>
            <w:r w:rsidRPr="002805EF">
              <w:t>Could you describe if and how you were involved in the cancer treatment decision-making of your loved one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1"/>
              </w:numPr>
            </w:pPr>
            <w:r>
              <w:t xml:space="preserve">How did virtual care impact your treatment decision-making process? 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2"/>
              </w:numPr>
            </w:pPr>
            <w:r w:rsidRPr="00ED724D">
              <w:t>What is the impact</w:t>
            </w:r>
            <w:r>
              <w:t xml:space="preserve"> of COVID-19 on the</w:t>
            </w:r>
            <w:r w:rsidRPr="00ED724D">
              <w:t xml:space="preserve"> cancer treatment </w:t>
            </w:r>
            <w:r>
              <w:t>of your loved one</w:t>
            </w:r>
            <w:r w:rsidRPr="00ED724D">
              <w:t xml:space="preserve">? 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2"/>
              </w:numPr>
            </w:pPr>
            <w:r>
              <w:t xml:space="preserve">What cancer treatments are you currently receiving? How is COVID-19 impacting your cancer treatment pan (e.g. transportation to the hospital etc.)? 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1"/>
              </w:numPr>
            </w:pPr>
            <w:r w:rsidRPr="00ED724D">
              <w:t>What are challenges in the current situation to deliver the best cancer care you see for your loved one? What is currently not going well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>
            <w:pPr>
              <w:pStyle w:val="ListParagraph"/>
              <w:numPr>
                <w:ilvl w:val="0"/>
                <w:numId w:val="1"/>
              </w:numPr>
            </w:pPr>
            <w:r>
              <w:t xml:space="preserve">Do you have concerns about going for a blood test or for receiving services, such as chemotherapy or a physical </w:t>
            </w:r>
            <w:r>
              <w:lastRenderedPageBreak/>
              <w:t xml:space="preserve">examination, in a hospital or other community based service? </w:t>
            </w:r>
          </w:p>
        </w:tc>
        <w:tc>
          <w:tcPr>
            <w:tcW w:w="4788" w:type="dxa"/>
          </w:tcPr>
          <w:p w:rsidR="00B05B0E" w:rsidRDefault="00B05B0E" w:rsidP="00B05B0E">
            <w:pPr>
              <w:pStyle w:val="ListParagraph"/>
              <w:numPr>
                <w:ilvl w:val="0"/>
                <w:numId w:val="2"/>
              </w:numPr>
            </w:pPr>
            <w:r w:rsidRPr="00ED724D">
              <w:lastRenderedPageBreak/>
              <w:t>Ha</w:t>
            </w:r>
            <w:r>
              <w:t>s your loved one</w:t>
            </w:r>
            <w:r w:rsidRPr="00ED724D">
              <w:t xml:space="preserve"> requested any changes to </w:t>
            </w:r>
            <w:r>
              <w:t>their</w:t>
            </w:r>
            <w:r w:rsidRPr="00ED724D">
              <w:t xml:space="preserve"> treatment plan due to COVID-19? </w:t>
            </w:r>
          </w:p>
          <w:p w:rsidR="002A0395" w:rsidRDefault="002A0395" w:rsidP="002A0395"/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2"/>
              </w:numPr>
            </w:pPr>
            <w:r>
              <w:t xml:space="preserve">Have you requested any changes to your treatment plan due to COVID-19? What have you requested and why? </w:t>
            </w:r>
          </w:p>
        </w:tc>
        <w:tc>
          <w:tcPr>
            <w:tcW w:w="4788" w:type="dxa"/>
          </w:tcPr>
          <w:p w:rsidR="002A0395" w:rsidRDefault="00B05B0E" w:rsidP="00B05B0E">
            <w:pPr>
              <w:pStyle w:val="ListParagraph"/>
              <w:numPr>
                <w:ilvl w:val="0"/>
                <w:numId w:val="1"/>
              </w:numPr>
            </w:pPr>
            <w:r w:rsidRPr="00ED724D">
              <w:t>Have you discussed with your loved one any changes to their cancer treatment plans due to COVID-19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1"/>
              </w:numPr>
            </w:pPr>
            <w:r>
              <w:t>Can you describe your appointments with your oncology team? What is your experience meeting your team using virtual care? Can you describe any changes in appointment frequency?</w:t>
            </w:r>
          </w:p>
        </w:tc>
        <w:tc>
          <w:tcPr>
            <w:tcW w:w="4788" w:type="dxa"/>
          </w:tcPr>
          <w:p w:rsidR="00B05B0E" w:rsidRDefault="00B05B0E" w:rsidP="00B05B0E">
            <w:pPr>
              <w:pStyle w:val="ListParagraph"/>
              <w:numPr>
                <w:ilvl w:val="0"/>
                <w:numId w:val="2"/>
              </w:numPr>
            </w:pPr>
            <w:r>
              <w:t>What changes were requested? Who requested them?</w:t>
            </w:r>
          </w:p>
          <w:p w:rsidR="002A0395" w:rsidRDefault="002A0395" w:rsidP="002A0395"/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2"/>
              </w:numPr>
            </w:pPr>
            <w:r>
              <w:t>Could you describe if you feel your relationship with your oncology team has changed and how? What are the positive and negative changes?</w:t>
            </w:r>
          </w:p>
        </w:tc>
        <w:tc>
          <w:tcPr>
            <w:tcW w:w="4788" w:type="dxa"/>
          </w:tcPr>
          <w:p w:rsidR="00B05B0E" w:rsidRDefault="00B05B0E" w:rsidP="00B05B0E">
            <w:pPr>
              <w:pStyle w:val="ListParagraph"/>
              <w:numPr>
                <w:ilvl w:val="0"/>
                <w:numId w:val="1"/>
              </w:numPr>
            </w:pPr>
            <w:r w:rsidRPr="00ED724D">
              <w:t>How is your loved one receiving care for their cancer?  What are challenges due to the changes in care you described?</w:t>
            </w:r>
          </w:p>
          <w:p w:rsidR="002A0395" w:rsidRDefault="002A0395" w:rsidP="002A0395"/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1"/>
              </w:numPr>
            </w:pPr>
            <w:r>
              <w:t>Due to the changes to cancer care can you describe any needs (e.g. X) that are currently unmet? Could you describe which ones and how?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2"/>
              </w:numPr>
            </w:pPr>
            <w:r w:rsidRPr="00ED724D">
              <w:t xml:space="preserve">Could you describe if you feel that your relationship with your </w:t>
            </w:r>
            <w:r>
              <w:t>loved one</w:t>
            </w:r>
            <w:r w:rsidRPr="00ED724D">
              <w:t xml:space="preserve"> has changed and how? What are the positive and negative changes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2"/>
              </w:numPr>
            </w:pPr>
            <w:r>
              <w:t>How is COVID-19 impacting your everyday life? (explore physical distancing and the impact on mental and physical health, isolation)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1"/>
              </w:numPr>
            </w:pPr>
            <w:r w:rsidRPr="00ED724D">
              <w:t>Due to the changes to cancer care do you feel your loved one or you have any needs that are currently unmet? Could you describe which ones and how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1"/>
              </w:numPr>
            </w:pPr>
            <w:r>
              <w:t xml:space="preserve">How is the media reporting on COVID-19 impacting your experiences particularly the negative portrayal of older adults (e.g. statements like older adults should not get a ventilator if they need etc.)? </w:t>
            </w:r>
            <w:r>
              <w:tab/>
            </w:r>
          </w:p>
        </w:tc>
        <w:tc>
          <w:tcPr>
            <w:tcW w:w="4788" w:type="dxa"/>
          </w:tcPr>
          <w:p w:rsidR="00B05B0E" w:rsidRDefault="00B05B0E" w:rsidP="00B05B0E">
            <w:pPr>
              <w:pStyle w:val="ListParagraph"/>
              <w:numPr>
                <w:ilvl w:val="0"/>
                <w:numId w:val="2"/>
              </w:numPr>
            </w:pPr>
            <w:r w:rsidRPr="00490B39">
              <w:t>How is COVID-19 impacting your loved one and your everyday life?</w:t>
            </w:r>
          </w:p>
          <w:p w:rsidR="002A0395" w:rsidRDefault="002A0395" w:rsidP="002A0395"/>
        </w:tc>
      </w:tr>
      <w:tr w:rsidR="002A0395" w:rsidTr="002A0395">
        <w:tc>
          <w:tcPr>
            <w:tcW w:w="4788" w:type="dxa"/>
          </w:tcPr>
          <w:p w:rsidR="002A0395" w:rsidRDefault="002A0395" w:rsidP="00B05B0E">
            <w:pPr>
              <w:pStyle w:val="ListParagraph"/>
              <w:numPr>
                <w:ilvl w:val="0"/>
                <w:numId w:val="2"/>
              </w:numPr>
            </w:pPr>
            <w:r>
              <w:t xml:space="preserve">What resources would you like to see developed/made available for older adults with cancer during this pandemic or for the next waves of the pandemic? </w:t>
            </w:r>
          </w:p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1"/>
              </w:numPr>
            </w:pPr>
            <w:r w:rsidRPr="000D5375">
              <w:t xml:space="preserve">How do you think the media reporting on COVID-19 </w:t>
            </w:r>
            <w:r>
              <w:t xml:space="preserve">is </w:t>
            </w:r>
            <w:r w:rsidRPr="000D5375">
              <w:t>impacting your loved one’s experiences particularly the negative portrayal of older adults (e.g. statements like older adults should not get a ventilator if they need etc.)?</w:t>
            </w:r>
          </w:p>
        </w:tc>
      </w:tr>
      <w:tr w:rsidR="002A0395" w:rsidTr="002A0395">
        <w:tc>
          <w:tcPr>
            <w:tcW w:w="4788" w:type="dxa"/>
          </w:tcPr>
          <w:p w:rsidR="002A0395" w:rsidRDefault="002A0395" w:rsidP="002A0395"/>
        </w:tc>
        <w:tc>
          <w:tcPr>
            <w:tcW w:w="4788" w:type="dxa"/>
          </w:tcPr>
          <w:p w:rsidR="002A0395" w:rsidRDefault="00B05B0E" w:rsidP="002A0395">
            <w:pPr>
              <w:pStyle w:val="ListParagraph"/>
              <w:numPr>
                <w:ilvl w:val="0"/>
                <w:numId w:val="1"/>
              </w:numPr>
            </w:pPr>
            <w:r w:rsidRPr="00B13BDB">
              <w:t>What resources would you like to see developed/made available for older adults with cancer and their caregivers during this pandemic or for the next waves of the pandemic?</w:t>
            </w:r>
          </w:p>
        </w:tc>
      </w:tr>
    </w:tbl>
    <w:p w:rsidR="00B05B0E" w:rsidRDefault="00B05B0E" w:rsidP="002A0395"/>
    <w:p w:rsidR="00D2081F" w:rsidRDefault="002A0395" w:rsidP="002A0395">
      <w:r>
        <w:t>Thank you. These were all of the questions I had.</w:t>
      </w:r>
      <w:r w:rsidR="00D2081F">
        <w:t xml:space="preserve"> </w:t>
      </w:r>
    </w:p>
    <w:p w:rsidR="002A0395" w:rsidRDefault="00D2081F" w:rsidP="002A0395">
      <w:r w:rsidRPr="005A26EC">
        <w:rPr>
          <w:i/>
        </w:rPr>
        <w:t xml:space="preserve">If </w:t>
      </w:r>
      <w:r>
        <w:rPr>
          <w:i/>
        </w:rPr>
        <w:t xml:space="preserve">the </w:t>
      </w:r>
      <w:r w:rsidRPr="005A26EC">
        <w:rPr>
          <w:i/>
        </w:rPr>
        <w:t>participants agree to be contacted for follow-up:</w:t>
      </w:r>
      <w:r>
        <w:t xml:space="preserve"> You indicated in the consent form that we may contact you if we </w:t>
      </w:r>
      <w:proofErr w:type="gramStart"/>
      <w:r>
        <w:t xml:space="preserve">have </w:t>
      </w:r>
      <w:r w:rsidR="002A0395">
        <w:t xml:space="preserve"> clarifying</w:t>
      </w:r>
      <w:proofErr w:type="gramEnd"/>
      <w:r w:rsidR="002A0395">
        <w:t xml:space="preserve"> question</w:t>
      </w:r>
      <w:r>
        <w:t>s</w:t>
      </w:r>
      <w:r w:rsidR="002A0395">
        <w:t xml:space="preserve"> during the analyses</w:t>
      </w:r>
      <w:r>
        <w:t xml:space="preserve">. Is this still accurate? </w:t>
      </w:r>
    </w:p>
    <w:p w:rsidR="00D2081F" w:rsidRDefault="00D2081F" w:rsidP="00D2081F">
      <w:r w:rsidRPr="006F7FC3">
        <w:rPr>
          <w:i/>
        </w:rPr>
        <w:t xml:space="preserve">If </w:t>
      </w:r>
      <w:r>
        <w:rPr>
          <w:i/>
        </w:rPr>
        <w:t xml:space="preserve">the </w:t>
      </w:r>
      <w:r w:rsidRPr="006F7FC3">
        <w:rPr>
          <w:i/>
        </w:rPr>
        <w:t>participants</w:t>
      </w:r>
      <w:r>
        <w:rPr>
          <w:i/>
        </w:rPr>
        <w:t xml:space="preserve"> do not</w:t>
      </w:r>
      <w:r w:rsidRPr="006F7FC3">
        <w:rPr>
          <w:i/>
        </w:rPr>
        <w:t xml:space="preserve"> agree to be contacted for follow-up:</w:t>
      </w:r>
      <w:r>
        <w:t xml:space="preserve"> You indicated in the consent form that you do not want to be contacted if we have clarifying questions during the analyses. Is this still accurate?</w:t>
      </w:r>
    </w:p>
    <w:p w:rsidR="00D2081F" w:rsidRDefault="00D2081F" w:rsidP="00D2081F">
      <w:r>
        <w:t>Thank you both for your time!</w:t>
      </w:r>
    </w:p>
    <w:p w:rsidR="002A0395" w:rsidRDefault="002A0395" w:rsidP="002A0395">
      <w:bookmarkStart w:id="0" w:name="_GoBack"/>
      <w:bookmarkEnd w:id="0"/>
    </w:p>
    <w:sectPr w:rsidR="002A0395" w:rsidSect="009631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851" w:right="1440" w:bottom="567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05C" w:rsidRDefault="006A105C" w:rsidP="00B05B0E">
      <w:pPr>
        <w:spacing w:after="0" w:line="240" w:lineRule="auto"/>
      </w:pPr>
      <w:r>
        <w:separator/>
      </w:r>
    </w:p>
  </w:endnote>
  <w:endnote w:type="continuationSeparator" w:id="0">
    <w:p w:rsidR="006A105C" w:rsidRDefault="006A105C" w:rsidP="00B0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47C9" w:rsidRDefault="007947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C77" w:rsidRDefault="004C4C77">
    <w:pPr>
      <w:pStyle w:val="Footer"/>
    </w:pPr>
    <w:r>
      <w:t xml:space="preserve">Version </w:t>
    </w:r>
    <w:r w:rsidR="007947C9">
      <w:t>2</w:t>
    </w:r>
    <w:r>
      <w:t xml:space="preserve"> </w:t>
    </w:r>
    <w:r w:rsidR="007947C9">
      <w:t>October 14</w:t>
    </w:r>
    <w:r>
      <w:t>, 2020</w:t>
    </w:r>
  </w:p>
  <w:p w:rsidR="004C4C77" w:rsidRDefault="004C4C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47C9" w:rsidRDefault="00794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05C" w:rsidRDefault="006A105C" w:rsidP="00B05B0E">
      <w:pPr>
        <w:spacing w:after="0" w:line="240" w:lineRule="auto"/>
      </w:pPr>
      <w:r>
        <w:separator/>
      </w:r>
    </w:p>
  </w:footnote>
  <w:footnote w:type="continuationSeparator" w:id="0">
    <w:p w:rsidR="006A105C" w:rsidRDefault="006A105C" w:rsidP="00B05B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47C9" w:rsidRDefault="007947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47C9" w:rsidRDefault="007947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47C9" w:rsidRDefault="007947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64CEB"/>
    <w:multiLevelType w:val="hybridMultilevel"/>
    <w:tmpl w:val="2B20C5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440E7"/>
    <w:multiLevelType w:val="hybridMultilevel"/>
    <w:tmpl w:val="A1082C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95"/>
    <w:rsid w:val="0016168F"/>
    <w:rsid w:val="00235D59"/>
    <w:rsid w:val="002A0395"/>
    <w:rsid w:val="004C4C77"/>
    <w:rsid w:val="005A26EC"/>
    <w:rsid w:val="006A105C"/>
    <w:rsid w:val="007947C9"/>
    <w:rsid w:val="007E3571"/>
    <w:rsid w:val="00963128"/>
    <w:rsid w:val="00A870D7"/>
    <w:rsid w:val="00B05B0E"/>
    <w:rsid w:val="00D2081F"/>
    <w:rsid w:val="00DA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9F2A3F-EE5D-4960-BE4A-BB23E36E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3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0E"/>
  </w:style>
  <w:style w:type="paragraph" w:styleId="Footer">
    <w:name w:val="footer"/>
    <w:basedOn w:val="Normal"/>
    <w:link w:val="FooterChar"/>
    <w:uiPriority w:val="99"/>
    <w:unhideWhenUsed/>
    <w:rsid w:val="00B0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0E"/>
  </w:style>
  <w:style w:type="paragraph" w:styleId="BalloonText">
    <w:name w:val="Balloon Text"/>
    <w:basedOn w:val="Normal"/>
    <w:link w:val="BalloonTextChar"/>
    <w:uiPriority w:val="99"/>
    <w:semiHidden/>
    <w:unhideWhenUsed/>
    <w:rsid w:val="00DA0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tine</cp:lastModifiedBy>
  <cp:revision>3</cp:revision>
  <dcterms:created xsi:type="dcterms:W3CDTF">2020-10-28T17:13:00Z</dcterms:created>
  <dcterms:modified xsi:type="dcterms:W3CDTF">2021-06-30T19:36:00Z</dcterms:modified>
</cp:coreProperties>
</file>